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31" w:type="dxa"/>
        <w:tblInd w:w="-15" w:type="dxa"/>
        <w:tblBorders>
          <w:left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3"/>
        <w:gridCol w:w="2685"/>
        <w:gridCol w:w="2693"/>
        <w:gridCol w:w="2410"/>
      </w:tblGrid>
      <w:tr w:rsidR="001C5B53" w:rsidRPr="00B116EB" w:rsidTr="00A92887">
        <w:trPr>
          <w:trHeight w:val="343"/>
        </w:trPr>
        <w:tc>
          <w:tcPr>
            <w:tcW w:w="8931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5B53" w:rsidRPr="00B116EB" w:rsidRDefault="001C5B53" w:rsidP="001C5B53">
            <w:pPr>
              <w:pStyle w:val="TableHeading"/>
              <w:jc w:val="left"/>
              <w:rPr>
                <w:rFonts w:asciiTheme="majorHAnsi" w:eastAsia="ＭＳ 明朝" w:hAnsiTheme="majorHAnsi" w:cstheme="majorHAnsi"/>
                <w:b/>
                <w:sz w:val="20"/>
                <w:szCs w:val="20"/>
                <w:lang w:val="en-AU" w:eastAsia="ja-JP"/>
              </w:rPr>
            </w:pPr>
            <w:r w:rsidRPr="00B116EB">
              <w:rPr>
                <w:rFonts w:asciiTheme="majorHAnsi" w:eastAsia="ＭＳ 明朝" w:hAnsiTheme="majorHAnsi" w:cstheme="majorHAnsi" w:hint="eastAsia"/>
                <w:b/>
                <w:sz w:val="20"/>
                <w:szCs w:val="20"/>
                <w:lang w:val="en-AU" w:eastAsia="ja-JP"/>
              </w:rPr>
              <w:t xml:space="preserve">Table </w:t>
            </w:r>
            <w:r w:rsidR="001A354C" w:rsidRPr="00B116EB">
              <w:rPr>
                <w:rFonts w:asciiTheme="majorHAnsi" w:eastAsia="ＭＳ 明朝" w:hAnsiTheme="majorHAnsi" w:cstheme="majorHAnsi"/>
                <w:b/>
                <w:sz w:val="20"/>
                <w:szCs w:val="20"/>
                <w:lang w:val="en-AU" w:eastAsia="ja-JP"/>
              </w:rPr>
              <w:t>S</w:t>
            </w:r>
            <w:r w:rsidRPr="00B116EB">
              <w:rPr>
                <w:rFonts w:asciiTheme="majorHAnsi" w:eastAsia="ＭＳ 明朝" w:hAnsiTheme="majorHAnsi" w:cstheme="majorHAnsi" w:hint="eastAsia"/>
                <w:b/>
                <w:sz w:val="20"/>
                <w:szCs w:val="20"/>
                <w:lang w:val="en-AU" w:eastAsia="ja-JP"/>
              </w:rPr>
              <w:t xml:space="preserve">1. </w:t>
            </w:r>
            <w:r w:rsidRPr="00B116EB">
              <w:rPr>
                <w:rFonts w:asciiTheme="majorHAnsi" w:eastAsia="ＭＳ 明朝" w:hAnsiTheme="majorHAnsi" w:cstheme="majorHAnsi"/>
                <w:sz w:val="20"/>
                <w:szCs w:val="20"/>
                <w:lang w:val="en-AU" w:eastAsia="ja-JP"/>
              </w:rPr>
              <w:t>Results of Experiment 1</w:t>
            </w:r>
          </w:p>
        </w:tc>
      </w:tr>
      <w:tr w:rsidR="00B116EB" w:rsidRPr="00B116EB" w:rsidTr="00A92887">
        <w:trPr>
          <w:trHeight w:val="343"/>
        </w:trPr>
        <w:tc>
          <w:tcPr>
            <w:tcW w:w="114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116EB" w:rsidRPr="00B116EB" w:rsidRDefault="00B116EB" w:rsidP="007E641C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Participant ID</w:t>
            </w:r>
          </w:p>
        </w:tc>
        <w:tc>
          <w:tcPr>
            <w:tcW w:w="537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116EB" w:rsidRPr="00B116EB" w:rsidRDefault="00B116EB" w:rsidP="001C5B53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PSS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:rsidR="00B116EB" w:rsidRPr="00B116EB" w:rsidRDefault="00B116EB" w:rsidP="00884ADA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P</w:t>
            </w:r>
            <w:r w:rsidRPr="00B116EB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0"/>
                <w:szCs w:val="20"/>
              </w:rPr>
              <w:t xml:space="preserve">aired </w:t>
            </w: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t-test</w:t>
            </w:r>
          </w:p>
        </w:tc>
      </w:tr>
      <w:tr w:rsidR="00B116EB" w:rsidRPr="00B116EB" w:rsidTr="00A92887">
        <w:trPr>
          <w:trHeight w:val="343"/>
        </w:trPr>
        <w:tc>
          <w:tcPr>
            <w:tcW w:w="1143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116EB" w:rsidRPr="00B116EB" w:rsidRDefault="00B116EB" w:rsidP="007E641C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116EB" w:rsidRPr="00B116EB" w:rsidRDefault="00B116EB" w:rsidP="007E641C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pparent motion condition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116EB" w:rsidRPr="00B116EB" w:rsidRDefault="00B116EB" w:rsidP="007E641C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</w:t>
            </w:r>
            <w:r w:rsidRPr="00B116EB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0"/>
                <w:szCs w:val="20"/>
              </w:rPr>
              <w:t xml:space="preserve">ormal </w:t>
            </w: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c</w:t>
            </w:r>
            <w:r w:rsidRPr="00B116EB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0"/>
                <w:szCs w:val="20"/>
              </w:rPr>
              <w:t>ondition</w:t>
            </w: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vAlign w:val="center"/>
          </w:tcPr>
          <w:p w:rsidR="00B116EB" w:rsidRPr="00B116EB" w:rsidRDefault="00B116EB" w:rsidP="007E641C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15.3230 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3.4860 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:rsidR="00083C98" w:rsidRPr="00B116EB" w:rsidRDefault="00083C98" w:rsidP="00083C9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t(15) = –2.33, </w:t>
            </w:r>
            <w:r w:rsidRPr="00A92887"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20"/>
                <w:szCs w:val="20"/>
              </w:rPr>
              <w:t>p</w:t>
            </w: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= 0.034</w:t>
            </w: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6.9740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7.6236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9.4694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9.9772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3.0025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3.3642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43.6939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10.7020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5.2174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6.3053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27.0640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1.7091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31.1414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7.2117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5.3711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13.2923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19.2304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60.5293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9.0247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7.6906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8.9263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13.2271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4.1174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22.7946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41.7677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37.3585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7.0163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7.0697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1.0375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9.3689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B116EB" w:rsidRPr="00B116EB" w:rsidTr="00A92887">
        <w:trPr>
          <w:trHeight w:val="343"/>
        </w:trPr>
        <w:tc>
          <w:tcPr>
            <w:tcW w:w="114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116EB" w:rsidRPr="00B116EB" w:rsidRDefault="00B116EB" w:rsidP="008C4AAD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Participant ID</w:t>
            </w:r>
          </w:p>
        </w:tc>
        <w:tc>
          <w:tcPr>
            <w:tcW w:w="537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116EB" w:rsidRPr="00B116EB" w:rsidRDefault="00B116EB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0"/>
                <w:szCs w:val="20"/>
              </w:rPr>
              <w:t>JND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:rsidR="00B116EB" w:rsidRPr="00B116EB" w:rsidRDefault="00B116EB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P</w:t>
            </w:r>
            <w:r w:rsidRPr="00B116EB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0"/>
                <w:szCs w:val="20"/>
              </w:rPr>
              <w:t xml:space="preserve">aired </w:t>
            </w: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t-test</w:t>
            </w:r>
          </w:p>
        </w:tc>
      </w:tr>
      <w:tr w:rsidR="00B116EB" w:rsidRPr="00B116EB" w:rsidTr="00A92887">
        <w:trPr>
          <w:trHeight w:val="343"/>
        </w:trPr>
        <w:tc>
          <w:tcPr>
            <w:tcW w:w="1143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116EB" w:rsidRPr="00B116EB" w:rsidRDefault="00B116EB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116EB" w:rsidRPr="00B116EB" w:rsidRDefault="00B116EB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pparent motion condition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116EB" w:rsidRPr="00B116EB" w:rsidRDefault="00B116EB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</w:t>
            </w:r>
            <w:r w:rsidRPr="00B116EB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0"/>
                <w:szCs w:val="20"/>
              </w:rPr>
              <w:t xml:space="preserve">ormal </w:t>
            </w: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c</w:t>
            </w:r>
            <w:r w:rsidRPr="00B116EB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0"/>
                <w:szCs w:val="20"/>
              </w:rPr>
              <w:t>ondition</w:t>
            </w: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vAlign w:val="center"/>
          </w:tcPr>
          <w:p w:rsidR="00B116EB" w:rsidRPr="00B116EB" w:rsidRDefault="00B116EB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2.6396 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57.4832 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:rsidR="00083C98" w:rsidRPr="00B116EB" w:rsidRDefault="00083C98" w:rsidP="00083C9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t(15) = –3.57, </w:t>
            </w:r>
            <w:r w:rsidRPr="00A92887"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20"/>
                <w:szCs w:val="20"/>
              </w:rPr>
              <w:t>p</w:t>
            </w: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= 0.001</w:t>
            </w: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4.6002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47.2173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3.4595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60.9776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7.3835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4.6956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40.8509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94.8784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0.0467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5.6490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1.3309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2.0663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55.2588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55.2861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44.7801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62.8820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53.0285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56.2285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2.7275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0.0972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2.5701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1.2958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13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69.2061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61.4840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9.6920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6.2714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5.0903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9.8946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3.4072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1.7368 </w:t>
            </w:r>
          </w:p>
        </w:tc>
        <w:tc>
          <w:tcPr>
            <w:tcW w:w="2410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</w:tbl>
    <w:p w:rsidR="008C4537" w:rsidRPr="00B116EB" w:rsidRDefault="008C4537" w:rsidP="008C4537">
      <w:pPr>
        <w:tabs>
          <w:tab w:val="left" w:pos="1964"/>
        </w:tabs>
        <w:rPr>
          <w:sz w:val="20"/>
          <w:szCs w:val="20"/>
        </w:rPr>
      </w:pPr>
    </w:p>
    <w:p w:rsidR="00B9316A" w:rsidRPr="00B116EB" w:rsidRDefault="006A5CE1" w:rsidP="00892059">
      <w:pPr>
        <w:tabs>
          <w:tab w:val="left" w:pos="1964"/>
        </w:tabs>
        <w:rPr>
          <w:sz w:val="20"/>
          <w:szCs w:val="20"/>
        </w:rPr>
      </w:pPr>
      <w:bookmarkStart w:id="0" w:name="_GoBack"/>
      <w:bookmarkEnd w:id="0"/>
    </w:p>
    <w:sectPr w:rsidR="00B9316A" w:rsidRPr="00B116EB" w:rsidSect="00A9288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5CE1" w:rsidRDefault="006A5CE1" w:rsidP="001A354C">
      <w:r>
        <w:separator/>
      </w:r>
    </w:p>
  </w:endnote>
  <w:endnote w:type="continuationSeparator" w:id="0">
    <w:p w:rsidR="006A5CE1" w:rsidRDefault="006A5CE1" w:rsidP="001A3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5CE1" w:rsidRDefault="006A5CE1" w:rsidP="001A354C">
      <w:r>
        <w:separator/>
      </w:r>
    </w:p>
  </w:footnote>
  <w:footnote w:type="continuationSeparator" w:id="0">
    <w:p w:rsidR="006A5CE1" w:rsidRDefault="006A5CE1" w:rsidP="001A35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059"/>
    <w:rsid w:val="00083C98"/>
    <w:rsid w:val="001A354C"/>
    <w:rsid w:val="001C5B53"/>
    <w:rsid w:val="001F3C5B"/>
    <w:rsid w:val="003525C2"/>
    <w:rsid w:val="003D57E4"/>
    <w:rsid w:val="00400774"/>
    <w:rsid w:val="00526112"/>
    <w:rsid w:val="00582E9D"/>
    <w:rsid w:val="00591D40"/>
    <w:rsid w:val="00591D89"/>
    <w:rsid w:val="0059540D"/>
    <w:rsid w:val="005D1D00"/>
    <w:rsid w:val="006865B2"/>
    <w:rsid w:val="006A5CE1"/>
    <w:rsid w:val="007E641C"/>
    <w:rsid w:val="00884ADA"/>
    <w:rsid w:val="00892059"/>
    <w:rsid w:val="008C4537"/>
    <w:rsid w:val="00A2798D"/>
    <w:rsid w:val="00A92887"/>
    <w:rsid w:val="00B116EB"/>
    <w:rsid w:val="00B4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35DF237-75D5-46D9-B75E-E51717BB7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92059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92059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892059"/>
  </w:style>
  <w:style w:type="paragraph" w:styleId="a6">
    <w:name w:val="annotation subject"/>
    <w:basedOn w:val="a4"/>
    <w:next w:val="a4"/>
    <w:link w:val="a7"/>
    <w:uiPriority w:val="99"/>
    <w:semiHidden/>
    <w:unhideWhenUsed/>
    <w:rsid w:val="0089205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92059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89205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92059"/>
    <w:rPr>
      <w:rFonts w:asciiTheme="majorHAnsi" w:eastAsiaTheme="majorEastAsia" w:hAnsiTheme="majorHAnsi" w:cstheme="majorBidi"/>
      <w:sz w:val="18"/>
      <w:szCs w:val="18"/>
    </w:rPr>
  </w:style>
  <w:style w:type="paragraph" w:customStyle="1" w:styleId="TableHeading">
    <w:name w:val="Table Heading"/>
    <w:basedOn w:val="a"/>
    <w:rsid w:val="00591D40"/>
    <w:pPr>
      <w:keepNext/>
      <w:widowControl/>
      <w:spacing w:line="48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a">
    <w:name w:val="header"/>
    <w:basedOn w:val="a"/>
    <w:link w:val="ab"/>
    <w:uiPriority w:val="99"/>
    <w:unhideWhenUsed/>
    <w:rsid w:val="001A354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A354C"/>
  </w:style>
  <w:style w:type="paragraph" w:styleId="ac">
    <w:name w:val="footer"/>
    <w:basedOn w:val="a"/>
    <w:link w:val="ad"/>
    <w:uiPriority w:val="99"/>
    <w:unhideWhenUsed/>
    <w:rsid w:val="001A354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A35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0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C7CEDA-2B29-4519-95BA-046D7A642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工業大学</Company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</dc:creator>
  <cp:keywords/>
  <dc:description/>
  <cp:lastModifiedBy>Kwon</cp:lastModifiedBy>
  <cp:revision>12</cp:revision>
  <dcterms:created xsi:type="dcterms:W3CDTF">2014-09-08T11:19:00Z</dcterms:created>
  <dcterms:modified xsi:type="dcterms:W3CDTF">2014-09-12T11:14:00Z</dcterms:modified>
</cp:coreProperties>
</file>